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8"/>
        </w:rPr>
      </w:pPr>
      <w:r w:rsidRPr="001C4BE6">
        <w:rPr>
          <w:rFonts w:cstheme="minorHAnsi"/>
          <w:b/>
          <w:bCs/>
          <w:sz w:val="28"/>
        </w:rPr>
        <w:t>Basic Emergency Care Course</w:t>
      </w:r>
    </w:p>
    <w:p w:rsidR="00C0308E" w:rsidRPr="001C4BE6" w:rsidRDefault="00C0308E" w:rsidP="00C219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</w:rPr>
      </w:pPr>
      <w:r w:rsidRPr="001C4BE6">
        <w:rPr>
          <w:rFonts w:cstheme="minorHAnsi"/>
          <w:b/>
          <w:bCs/>
          <w:sz w:val="24"/>
        </w:rPr>
        <w:t>Pre-Course Multiple Choice Questions</w:t>
      </w:r>
    </w:p>
    <w:p w:rsidR="00C0308E" w:rsidRPr="001C4BE6" w:rsidRDefault="00C0308E" w:rsidP="00C21993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  <w:r w:rsidRPr="001C4BE6">
        <w:rPr>
          <w:rFonts w:cstheme="minorHAnsi"/>
          <w:b/>
          <w:bCs/>
        </w:rPr>
        <w:t>Name _______________________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This brief and confidential multiple choice test has been created to help course facilitators understand your</w:t>
      </w:r>
      <w:r w:rsidR="00234D8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current level of knowledge in Emergency care. The grading of this exam will not contribute to your overall</w:t>
      </w:r>
      <w:r w:rsidR="00234D8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ark but, to receive the workbook and begin the course you must complete the test and give it to the local</w:t>
      </w:r>
      <w:r w:rsidR="00234D8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course coordinator. You will then receive the Basic Emergency Care Course Workbook.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Please note that there is </w:t>
      </w:r>
      <w:r w:rsidRPr="001C4BE6">
        <w:rPr>
          <w:rFonts w:cstheme="minorHAnsi"/>
          <w:b/>
          <w:bCs/>
        </w:rPr>
        <w:t xml:space="preserve">ONLY ONE </w:t>
      </w:r>
      <w:r w:rsidRPr="001C4BE6">
        <w:rPr>
          <w:rFonts w:cstheme="minorHAnsi"/>
        </w:rPr>
        <w:t>correct answer per question.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. A </w:t>
      </w:r>
      <w:r w:rsidRPr="001C4BE6">
        <w:rPr>
          <w:rFonts w:cstheme="minorHAnsi"/>
        </w:rPr>
        <w:t>26-year-old</w:t>
      </w:r>
      <w:r w:rsidRPr="001C4BE6">
        <w:rPr>
          <w:rFonts w:cstheme="minorHAnsi"/>
        </w:rPr>
        <w:t xml:space="preserve"> man crashed his car into an electrical power pole and appears to be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unconscious in the driver seat. The car is badly damaged and power lines have fallen onto the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car which are still sparking. What is your first action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Protect his cervical spi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Open his airway with a jaw thrust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tay clear of the car until the power lines have been moved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ull him from the car and lay him on the ground to begin your assessment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2. You are managing the airway of a </w:t>
      </w:r>
      <w:r w:rsidRPr="001C4BE6">
        <w:rPr>
          <w:rFonts w:cstheme="minorHAnsi"/>
        </w:rPr>
        <w:t>60-year-old</w:t>
      </w:r>
      <w:r w:rsidRPr="001C4BE6">
        <w:rPr>
          <w:rFonts w:cstheme="minorHAnsi"/>
        </w:rPr>
        <w:t xml:space="preserve"> man that has collapsed after having chest pain.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You are worried about his airway and place an oropharyngeal airway (OPA) and he gags. What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is your next step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Replace the OPA with a smaller siz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Remove the OPA and attempt to place a nasopharyngeal airway (NPA)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Leave the OPA in place and begin BVM ventilation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Remove the OPA and begin BVM ventilation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3. One of your staff members accidently ate peanuts with her lunch and she has a history of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severe allergies. She is now having severe difficulty in breathing, swelling of the mouth and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lips, and developing a rash on her face, chest, and arms. What is your next step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dminister IM adrenali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Administer salbutamol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Perform needle decompression of the chest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Start an IV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4. Which of the following is a sign of shock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Capillary refill time of 1 second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ulse rate of 90 beats per minut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Blood pressure of 130/70 mmHg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Skin that is cool, pale, and moist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5. A </w:t>
      </w:r>
      <w:r w:rsidRPr="001C4BE6">
        <w:rPr>
          <w:rFonts w:cstheme="minorHAnsi"/>
        </w:rPr>
        <w:t>24-year-old</w:t>
      </w:r>
      <w:r w:rsidRPr="001C4BE6">
        <w:rPr>
          <w:rFonts w:cstheme="minorHAnsi"/>
        </w:rPr>
        <w:t xml:space="preserve"> woman is complaining of difficulty in breathing for the past 3 days getting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gradually worse. She has wheezing on exam and her vital signs are: blood pressure 140/80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mHg, heart rate 110 beats per minute, respiratory rate 24 breaths per minute. What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edication would you give her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Naloxo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Salbutamol</w:t>
      </w:r>
    </w:p>
    <w:p w:rsidR="00C21993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spiri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lastRenderedPageBreak/>
        <w:t>D. Glucos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6. You are taking care of a </w:t>
      </w:r>
      <w:r w:rsidRPr="001C4BE6">
        <w:rPr>
          <w:rFonts w:cstheme="minorHAnsi"/>
        </w:rPr>
        <w:t>22-year-old</w:t>
      </w:r>
      <w:r w:rsidRPr="001C4BE6">
        <w:rPr>
          <w:rFonts w:cstheme="minorHAnsi"/>
        </w:rPr>
        <w:t xml:space="preserve"> man who has been sick for the past week. He is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confused and has rapid, deep breathing and a sweet smell on his breath. His vital signs are: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blood pressure is 90/50 mmHg and his heart rate is 120 beats per minute. His family states that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he is a diabetic but has not been taking his insulin for the past few days because he was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vomiting and could not eat. He has been urinating </w:t>
      </w:r>
      <w:r w:rsidRPr="001C4BE6">
        <w:rPr>
          <w:rFonts w:cstheme="minorHAnsi"/>
        </w:rPr>
        <w:t>a lot</w:t>
      </w:r>
      <w:r w:rsidRPr="001C4BE6">
        <w:rPr>
          <w:rFonts w:cstheme="minorHAnsi"/>
        </w:rPr>
        <w:t>. What is the most likely cause of his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poor perfusion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Diabetic Ketoacidosi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Spinal Cord Injury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epsi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Blood los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7. A </w:t>
      </w:r>
      <w:r w:rsidRPr="001C4BE6">
        <w:rPr>
          <w:rFonts w:cstheme="minorHAnsi"/>
        </w:rPr>
        <w:t>32-year-old</w:t>
      </w:r>
      <w:r w:rsidRPr="001C4BE6">
        <w:rPr>
          <w:rFonts w:cstheme="minorHAnsi"/>
        </w:rPr>
        <w:t xml:space="preserve"> female collapsed and is brought to you for evaluation. She is awake now but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feels dizzy. Her vital signs are: blood pressure is 84/48 mmHg, heart rate is 125 beats per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inute, and respiratory rate is 18 breaths per minute. She is complaining of abdominal pain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and a small amount of vaginal bleeding. What is the first action that you should take to manage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her possible ectopic pregnancy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Give salbutamol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Needle decompress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Intravenous fluid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Surgery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8. Which statement regarding shock in children is tru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Intravenous fluid resuscitation is very different for children with severe malnutri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Normal vital sign ranges are the same for adult and childre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 child’s blood pressure will drop earlier than an adult in shock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D. The capillary </w:t>
      </w:r>
      <w:r w:rsidRPr="001C4BE6">
        <w:rPr>
          <w:rFonts w:cstheme="minorHAnsi"/>
        </w:rPr>
        <w:t>refill test is not useful in childre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9. You are taking care of a 6 year-old that weighs 20kg and is not malnourished. He has had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severe vomiting and diarrhoea for 3 days and now requires an intravenous fluid bolus. What i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the correct dos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500 mL bolu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100 mL per hour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200 mL bolu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400 mL bolu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0. There is a cholera outbreak and you are taking care of a severely dehydrated </w:t>
      </w:r>
      <w:r w:rsidRPr="001C4BE6">
        <w:rPr>
          <w:rFonts w:cstheme="minorHAnsi"/>
        </w:rPr>
        <w:t xml:space="preserve">5-year-old </w:t>
      </w:r>
      <w:r w:rsidRPr="001C4BE6">
        <w:rPr>
          <w:rFonts w:cstheme="minorHAnsi"/>
        </w:rPr>
        <w:t>child. The child is lethargic and hypotensive. What is your first priority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tart an intravenous line and administer a fluid bolu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Listen to lung sound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Wash your hands and wear glove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rovide antibiotic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1. You are listening to the lungs of a person with difficulty in breathing and you hear a high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pitched sound when breathing IN. What is this called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tridor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Wheezing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Crackle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Crepitation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2. You are taking care of a </w:t>
      </w:r>
      <w:r w:rsidRPr="001C4BE6">
        <w:rPr>
          <w:rFonts w:cstheme="minorHAnsi"/>
        </w:rPr>
        <w:t>40-year-old</w:t>
      </w:r>
      <w:r w:rsidRPr="001C4BE6">
        <w:rPr>
          <w:rFonts w:cstheme="minorHAnsi"/>
        </w:rPr>
        <w:t xml:space="preserve"> man with tuberculosis who has difficulty in breathing.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On exam he has distended neck veins and muffled heart sounds. His vital signs are: blood</w:t>
      </w:r>
      <w:r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pressure 80/40 mmHg, heart rate 130 beats per minute, respiratory rate 30 breaths per minute.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What is the most likely cause of his difficulty in breathing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sthma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ericardial tamponad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Pneumothorax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Flail chest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3. A </w:t>
      </w:r>
      <w:r w:rsidR="000A4FB4" w:rsidRPr="001C4BE6">
        <w:rPr>
          <w:rFonts w:cstheme="minorHAnsi"/>
        </w:rPr>
        <w:t>70-year-old</w:t>
      </w:r>
      <w:r w:rsidRPr="001C4BE6">
        <w:rPr>
          <w:rFonts w:cstheme="minorHAnsi"/>
        </w:rPr>
        <w:t xml:space="preserve"> woman comes in with severe chest pain. She has crackles in her lungs on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both sides and distended neck veins. Her vital signs are blood pressure is 80/50 mmHg, and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her capillary refill is 5 seconds. What is the most likely possible caus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evere allergy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Asthma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evere infec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Heart attack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4. An ambulance brings you a </w:t>
      </w:r>
      <w:r w:rsidR="000A4FB4" w:rsidRPr="001C4BE6">
        <w:rPr>
          <w:rFonts w:cstheme="minorHAnsi"/>
        </w:rPr>
        <w:t>28-year-old</w:t>
      </w:r>
      <w:r w:rsidRPr="001C4BE6">
        <w:rPr>
          <w:rFonts w:cstheme="minorHAnsi"/>
        </w:rPr>
        <w:t xml:space="preserve"> man that was found unconscious at home. You do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not see any trauma, but his both pupils are very small and he has a slow respiratory rate. What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edication would you giv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Naloxo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Benzodiazepi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drenali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spirin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5. Which of the following is a paediatric danger sign in the ABCDE assessment of a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6-month-old child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Respiratory rate of 30 breaths per minut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Heart rate of 120 beats per minut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Grunts when breathing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ink skin color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6. A </w:t>
      </w:r>
      <w:r w:rsidR="000A4FB4" w:rsidRPr="001C4BE6">
        <w:rPr>
          <w:rFonts w:cstheme="minorHAnsi"/>
        </w:rPr>
        <w:t>30-year-old</w:t>
      </w:r>
      <w:r w:rsidRPr="001C4BE6">
        <w:rPr>
          <w:rFonts w:cstheme="minorHAnsi"/>
        </w:rPr>
        <w:t xml:space="preserve"> male is found confused at the bus stop. He is brought to you for evaluation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and is found to be responsive to verbal stimuli. His vital signs are: blood pressure 134/78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mmHg, heart rate 96 beats per minute, respiratory rate 16 breaths per minute. His pupils ar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equal and reactive and his blood glucose is 1.5 mmol/L. What is the recommended treatment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Naloxo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Benzodiazepi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Glucos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Intravenous fluids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7. You are taking care of a </w:t>
      </w:r>
      <w:r w:rsidR="000A4FB4" w:rsidRPr="001C4BE6">
        <w:rPr>
          <w:rFonts w:cstheme="minorHAnsi"/>
        </w:rPr>
        <w:t>70-year-old</w:t>
      </w:r>
      <w:r w:rsidRPr="001C4BE6">
        <w:rPr>
          <w:rFonts w:cstheme="minorHAnsi"/>
        </w:rPr>
        <w:t xml:space="preserve"> man who suffered a stroke and is now complaining of a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severe headache. He is very sleepy and confused. You are concerned for possible bleeding in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the brain and are arranging transfer to a referral facility. What treatment can you provide whil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awaiting transfer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dminister aspiri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Lay the patient flat at all time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Elevate the head of the bed to 30 degree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dminister antibiotics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18. A </w:t>
      </w:r>
      <w:r w:rsidR="000A4FB4" w:rsidRPr="001C4BE6">
        <w:rPr>
          <w:rFonts w:cstheme="minorHAnsi"/>
        </w:rPr>
        <w:t>4-year-old</w:t>
      </w:r>
      <w:r w:rsidRPr="001C4BE6">
        <w:rPr>
          <w:rFonts w:cstheme="minorHAnsi"/>
        </w:rPr>
        <w:t xml:space="preserve"> boy is brought in by his mother for evaluation. She states he has been very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confused and vomiting since this morning when he was playing near cleaning supplies. Ther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has been no trauma or recent fevers. The vital signs are: blood pressure 100/50 mmHg, heart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rate 106 beats per minute, respiratory rate 20 breaths per minute. What is the most likely caus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of the new confusion and vomiting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Psychiatric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neumonia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epsis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Ingestion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9. What do you need to worry about after you have given naloxone for an opioid overdos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The naloxone may wear off before the opiat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The opioid may wear off before the naloxo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They may vomit from the naloxon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They may use an opioid again in the future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20. You are called outside to evaluate a </w:t>
      </w:r>
      <w:r w:rsidR="000A4FB4" w:rsidRPr="001C4BE6">
        <w:rPr>
          <w:rFonts w:cstheme="minorHAnsi"/>
        </w:rPr>
        <w:t>19-year-old</w:t>
      </w:r>
      <w:r w:rsidRPr="001C4BE6">
        <w:rPr>
          <w:rFonts w:cstheme="minorHAnsi"/>
        </w:rPr>
        <w:t xml:space="preserve"> male who fell and is now laying on th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ground. He is confused but awake. He has a laceration on his head from the fall. Which of th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following should you do first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rrange transfer for a CT sca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Control bleeding from the lacera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Check his blood glucos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Immobilize his cervical spine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21. A </w:t>
      </w:r>
      <w:r w:rsidR="000A4FB4" w:rsidRPr="001C4BE6">
        <w:rPr>
          <w:rFonts w:cstheme="minorHAnsi"/>
        </w:rPr>
        <w:t>3-year-old</w:t>
      </w:r>
      <w:r w:rsidRPr="001C4BE6">
        <w:rPr>
          <w:rFonts w:cstheme="minorHAnsi"/>
        </w:rPr>
        <w:t xml:space="preserve"> child has been run over by a car. The mother runs in to your clinic and gives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you the child to look after. The child is unconscious and blue. The first thing you assess is: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Circula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Airway while providing cervical spine immobiliza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Look for head injury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Breathing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2. A 27-year-old man comes to the hospital with his arm wrapped in a shirt that is soaked in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blood. He accidentally cut his arm on a large </w:t>
      </w:r>
      <w:r w:rsidR="000A4FB4" w:rsidRPr="001C4BE6">
        <w:rPr>
          <w:rFonts w:cstheme="minorHAnsi"/>
        </w:rPr>
        <w:t>share</w:t>
      </w:r>
      <w:r w:rsidRPr="001C4BE6">
        <w:rPr>
          <w:rFonts w:cstheme="minorHAnsi"/>
        </w:rPr>
        <w:t xml:space="preserve"> of glass. You remove the shirt and there is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a large amount of bleeding. What is your first step to control the bleeding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pply direct pressure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Begin a blood transfus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Transfer rapidly to a referral facility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pply a tourniquet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23. A </w:t>
      </w:r>
      <w:r w:rsidR="000A4FB4" w:rsidRPr="001C4BE6">
        <w:rPr>
          <w:rFonts w:cstheme="minorHAnsi"/>
        </w:rPr>
        <w:t>3-year-old</w:t>
      </w:r>
      <w:r w:rsidRPr="001C4BE6">
        <w:rPr>
          <w:rFonts w:cstheme="minorHAnsi"/>
        </w:rPr>
        <w:t xml:space="preserve"> child was burned by hot water. On her exam, you notice blistering on her arms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that is very painful. You press two fingers gently onto the burn to assess the depth of burn. The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burn turns white when you press it then the red color returns. What type of burn is this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Chemical bur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Second degree (partial thickness)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Third degree (full thickness)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Electrical burn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lastRenderedPageBreak/>
        <w:t>24. A woman has been hit by a car. She is 30-weeks pregnant and the trauma primary and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secondary surveys have been completed. She does not have a head injury but remains in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cervical spine immobilization. She needs to be transported to the nearest obstetric </w:t>
      </w:r>
      <w:proofErr w:type="spellStart"/>
      <w:r w:rsidRPr="001C4BE6">
        <w:rPr>
          <w:rFonts w:cstheme="minorHAnsi"/>
        </w:rPr>
        <w:t>centre</w:t>
      </w:r>
      <w:proofErr w:type="spellEnd"/>
      <w:r w:rsidRPr="001C4BE6">
        <w:rPr>
          <w:rFonts w:cstheme="minorHAnsi"/>
        </w:rPr>
        <w:t>.</w:t>
      </w:r>
      <w:r w:rsidR="000A4FB4" w:rsidRPr="001C4BE6">
        <w:rPr>
          <w:rFonts w:cstheme="minorHAnsi"/>
        </w:rPr>
        <w:t xml:space="preserve">  </w:t>
      </w:r>
      <w:r w:rsidRPr="001C4BE6">
        <w:rPr>
          <w:rFonts w:cstheme="minorHAnsi"/>
        </w:rPr>
        <w:t>Which position is the would you transport her in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Elevate head of bed to 30 degrees with cervical spine immobiliza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laced in the left lateral position with cervical spine immobilization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sked to sit upright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laced lying on her back</w:t>
      </w:r>
    </w:p>
    <w:p w:rsidR="000A4FB4" w:rsidRPr="001C4BE6" w:rsidRDefault="000A4FB4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25. You are taking care of a </w:t>
      </w:r>
      <w:r w:rsidR="000A4FB4" w:rsidRPr="001C4BE6">
        <w:rPr>
          <w:rFonts w:cstheme="minorHAnsi"/>
        </w:rPr>
        <w:t>46-year-old</w:t>
      </w:r>
      <w:r w:rsidRPr="001C4BE6">
        <w:rPr>
          <w:rFonts w:cstheme="minorHAnsi"/>
        </w:rPr>
        <w:t xml:space="preserve"> man that was struck in the head with a hammer. He is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bleeding from the head. When you speak to him, he does not open his eyes. When you ask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him a question, there is no response. When you rub hard on his chest, he makes a sound. What</w:t>
      </w:r>
      <w:r w:rsidR="000A4FB4" w:rsidRPr="001C4BE6">
        <w:rPr>
          <w:rFonts w:cstheme="minorHAnsi"/>
        </w:rPr>
        <w:t xml:space="preserve"> </w:t>
      </w:r>
      <w:r w:rsidRPr="001C4BE6">
        <w:rPr>
          <w:rFonts w:cstheme="minorHAnsi"/>
        </w:rPr>
        <w:t>is his AVPU score?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V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P</w:t>
      </w:r>
    </w:p>
    <w:p w:rsidR="00C0308E" w:rsidRPr="001C4BE6" w:rsidRDefault="00C0308E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U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bookmarkStart w:id="0" w:name="_GoBack"/>
      <w:bookmarkEnd w:id="0"/>
    </w:p>
    <w:p w:rsidR="001C4BE6" w:rsidRPr="001C4BE6" w:rsidRDefault="001C4BE6" w:rsidP="00C2199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</w:rPr>
      </w:pPr>
      <w:r w:rsidRPr="001C4BE6">
        <w:rPr>
          <w:rFonts w:cstheme="minorHAnsi"/>
          <w:b/>
          <w:bCs/>
          <w:sz w:val="24"/>
        </w:rPr>
        <w:t xml:space="preserve">Post-Course </w:t>
      </w:r>
      <w:r w:rsidRPr="001C4BE6">
        <w:rPr>
          <w:rFonts w:cstheme="minorHAnsi"/>
          <w:b/>
          <w:bCs/>
          <w:sz w:val="24"/>
        </w:rPr>
        <w:t xml:space="preserve">Multiple Choice </w:t>
      </w:r>
      <w:r w:rsidRPr="001C4BE6">
        <w:rPr>
          <w:rFonts w:cstheme="minorHAnsi"/>
          <w:b/>
          <w:bCs/>
          <w:sz w:val="24"/>
        </w:rPr>
        <w:t>Questions</w:t>
      </w:r>
    </w:p>
    <w:p w:rsidR="001C4BE6" w:rsidRPr="001C4BE6" w:rsidRDefault="001C4BE6" w:rsidP="00C21993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  <w:r w:rsidRPr="001C4BE6">
        <w:rPr>
          <w:rFonts w:cstheme="minorHAnsi"/>
          <w:b/>
          <w:bCs/>
        </w:rPr>
        <w:t>Name: ____________________________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This exam is designed to test your knowledge and retention of concepts taught within the Basic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Emergency Care Course. Please </w:t>
      </w:r>
      <w:r w:rsidRPr="001C4BE6">
        <w:rPr>
          <w:rFonts w:cstheme="minorHAnsi"/>
          <w:b/>
          <w:bCs/>
        </w:rPr>
        <w:t xml:space="preserve">do not </w:t>
      </w:r>
      <w:r w:rsidRPr="001C4BE6">
        <w:rPr>
          <w:rFonts w:cstheme="minorHAnsi"/>
        </w:rPr>
        <w:t>use your course workbook or other resources during this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exam. Circle the correct answer. You have 60 minutes to complete the 25 questions.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. One of your friends comes to find you at work because she developed sudden onset of sever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difficulty in breathing, swelling of the mouth and lips, and an itchy rash on her face, chest, and arms.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What is your next step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dminister Salbutamol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erform needle decompression of the chest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dminister IM Adrenal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Start an IV l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. You are taking care of an 18-year-old girl who has been feeling poorly for the past week. She is now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confused and has rapid, deep breathing. Her blood pressure is 86/58 mmHg and her heart rate is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126 beats per minute. She has been urinating a lot. Her family reports that she has “sugar problems”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nd you smell a sweet smell on her breath. What is the most likely cause of her poor perfusion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pinal Cord Injur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Diabetic Ketoacidosi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Diarrhoea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Blood los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3. You are taking care of a 4-year-old that weighs 15kg and is not malnourished. He has had sever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vomiting and diarrhoea since yesterday. He is unable to keep fluids down and you would like to giv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him an intravenous fluid bolus. What is the correct dos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100 mL per hour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200 mL bolu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lastRenderedPageBreak/>
        <w:t>c. 300 mL bolus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400 mL bolu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4. You are taking care of a 20-year-old man presents after a car accident with difficulty in breathing. 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has no tenderness to palpation of his chest wall and no crepitus, but he has swollen neck veins and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muffled heart sounds. His lung sounds are equal on both sides and he has equal chest rise and fall.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His vital signs are: blood pressure 80/40 mmHg, heart rate 130 beats per minute, respiratory rate 30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breaths per minute. What is the most likely cause of his difficulty in breathing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sthma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neumothorax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Flail chest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ericardial tamponad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5. You are listening to the lungs of a person with difficulty in breathing and you hear a high pitched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sound when breathing OUT. What is this called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tridor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Wheezing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Crackles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Rhonchi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6. A 70-year-old man comes in for severe chest pain for the past one day. There is no history of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rauma. His blood pressure is 70/50 mmHg, and his capillary refill is 5 seconds. He has crackles in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both lungs and distended neck veins. What is the most likely possible caus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evere allerg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Heart attack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sthma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Severe infect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7. Why should you monitor a patient closely after you have given naloxone for an opioid overdos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The opioid may wear off before the naloxo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They may vomit from the naloxo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The naloxone may wear off before the opioid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They may try to use an opioid agai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8. You are managing the airway of a </w:t>
      </w:r>
      <w:r w:rsidRPr="001C4BE6">
        <w:rPr>
          <w:rFonts w:cstheme="minorHAnsi"/>
        </w:rPr>
        <w:t>42-year-old</w:t>
      </w:r>
      <w:r w:rsidRPr="001C4BE6">
        <w:rPr>
          <w:rFonts w:cstheme="minorHAnsi"/>
        </w:rPr>
        <w:t xml:space="preserve"> man that was struck in the face with a metal pole. You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re worried about his airway and plan to place an airway device. What is your next step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fter measuring from the angle of the jaw to the base of the ear, carefully place a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nasopharyngeal airway in the mouth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After measuring from the nostril to the angle of the jaw, carefully place a nasopharyngeal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irway in the nos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If the patient has no gag reflex, place an oropharyngeal airway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Place an oropharyngeal airway only if the patient’s gag reflex is present.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9. Which is a sign of shock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kin that is warm and dr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ulse rate of 90 beats per minut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Blood pressure of 130/70 mmHg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Capillary refill time of 4 second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0. An 8-month-old boy is brought in by his father for evaluation. He states that the child was fine this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morning but, when he returned home from work, he found the child to be tired appearing and not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be very responsive with repeated vomiting for the past 5 hours. There have been no recent fevers,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but he noted bruises along the child’s arms and legs. The vital signs are: blood pressure 100/50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mmHg, heart rate 106 beats per minute, respiratory rate 20. What is the most likely cause of t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new lethargy and vomiting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Psychiatric problem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Head Injur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epsi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Ingest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1. You are called outside to evaluate a 21-year-old male who was punched in the face, knocked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unconscious, and is now laying on the ground. He is confused but awake. He has an obviously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deformed nose, which has a small amount of blood oozing from his left nostril. Which of t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following should you do first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rrange transfer for a CT sca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Reset the deformed nose to stop the bleeding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Immobilize his cervical spine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Check his blood glucos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2. A 32-year-old female collapsed and is brought to you for evaluation. She is awake now but feels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dizzy. She was seen by a doctor earlier today and was told that she is pregnant, but the pregnancy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“is in the wrong place”. Her blood pressure is 88/52 mmHg, heart rate is 130 beats per minute, and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respiratory rate is 22 breaths per minute. She is complaining of abdominal pain and a small amount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of vaginal bleeding. What is the first treatment you should give her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Give salbutamol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Needle decompress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urgery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Intravenous fluid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3. On a very busy day in your clinic, one of the other patients tells you that they found a young man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unconscious near the toilet. No one knows who the man is, and you do not see any signs of trauma.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he only things you note on exam are that his pupils are equal but very small and he has a slow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respiratory rate. What medication would you giv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Benzodiazep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Adrenal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Naloxone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spiri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4. A 46-year-old male is found confused at the bus stop. He is sweating and mumbling incoherently,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but has his eyes open and is looking around. His vital signs are: blood pressure 134/78 mmHg, heart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rate 96 beats per minute, respiratory rate 16 breaths per minute. His pupils are equal and reactiv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nd his blood glucose is 1.5 mmol/L. What is the recommended treatment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Naloxo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Benzodiazep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Intravenous fluids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Glucos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lastRenderedPageBreak/>
        <w:t>15. Which of the following is a danger sign in the ABCDE assessment of a 2-year-old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a. Chest </w:t>
      </w:r>
      <w:r>
        <w:rPr>
          <w:rFonts w:cstheme="minorHAnsi"/>
        </w:rPr>
        <w:t>in-</w:t>
      </w:r>
      <w:r w:rsidRPr="001C4BE6">
        <w:rPr>
          <w:rFonts w:cstheme="minorHAnsi"/>
        </w:rPr>
        <w:t>drawing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Heart rate of 120 beats per minut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Pink skin color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Respiratory rate of 30 breaths per minut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6. A woman who is 37 weeks pregnant has been hit by a car. She has been stabilized and does not hav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a head injury but remains in cervical spine </w:t>
      </w:r>
      <w:r w:rsidRPr="001C4BE6">
        <w:rPr>
          <w:rFonts w:cstheme="minorHAnsi"/>
        </w:rPr>
        <w:t>immobilization</w:t>
      </w:r>
      <w:r w:rsidRPr="001C4BE6">
        <w:rPr>
          <w:rFonts w:cstheme="minorHAnsi"/>
        </w:rPr>
        <w:t>. Bystanders have laid her flat on t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 xml:space="preserve">ground to immobilize her spine. While she is awaiting transport to the nearest Obstetric </w:t>
      </w:r>
      <w:proofErr w:type="spellStart"/>
      <w:r w:rsidRPr="001C4BE6">
        <w:rPr>
          <w:rFonts w:cstheme="minorHAnsi"/>
        </w:rPr>
        <w:t>centre</w:t>
      </w:r>
      <w:proofErr w:type="spellEnd"/>
      <w:r w:rsidRPr="001C4BE6">
        <w:rPr>
          <w:rFonts w:cstheme="minorHAnsi"/>
        </w:rPr>
        <w:t>, s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ells you she does not feel well and, when you check her blood pressure, it is 78/50 mmHg. What is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he first thing you should do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Prepare for emergency deliver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Place her in the left lateral position with cervical spine immobilizat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it her upright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dvise she is in shock and needs to stay lying on her back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7. Which statement regarding shock in children is tru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Children with severe malnutrition should be given more intravenous fluids more rapidly if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hey are in shock.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Normal vital sign ranges are the same for adult and childre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 child who is in shock may be able to maintain a normal blood pressure longer than an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dult in shock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The capillary refill test is not useful in childre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8. A 42-year-old woman crashed her car into a telephone pole. Bystanders have pulled her out of the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car and she appears to be unconscious. The engine of the car is on fire. What is your first action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Check whether it is safe to approach the patient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Open the patient’s airwa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Instruct the bystanders on how to put padding under her shoulders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d. Run to the patient to </w:t>
      </w:r>
      <w:r w:rsidRPr="001C4BE6">
        <w:rPr>
          <w:rFonts w:cstheme="minorHAnsi"/>
        </w:rPr>
        <w:t>immobilize</w:t>
      </w:r>
      <w:r w:rsidRPr="001C4BE6">
        <w:rPr>
          <w:rFonts w:cstheme="minorHAnsi"/>
        </w:rPr>
        <w:t xml:space="preserve"> C-spi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19. You are taking care of a 46-year-old man that was struck by a motorcycle and fell, striking his head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on the road. He is bleeding from the head. When you speak to him there is no response. When you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ask him a question there is no response. When you try to inflict pain by rubbing hard on his sternum</w:t>
      </w:r>
      <w:r>
        <w:rPr>
          <w:rFonts w:cstheme="minorHAnsi"/>
        </w:rPr>
        <w:t xml:space="preserve"> </w:t>
      </w:r>
      <w:r w:rsidRPr="001C4BE6">
        <w:rPr>
          <w:rFonts w:cstheme="minorHAnsi"/>
        </w:rPr>
        <w:t>there is no motor response. What is his GCS score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0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3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8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15</w:t>
      </w: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0. A 26-year-old woman was knocked into the cooking fire by her husband. On her exam, you notice a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white firm area on her thigh with burnt clothing stuck to it. You press two fingers gently onto the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burn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to assess the depth of burn. The burn does not change color when you press. What type of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burn is this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First degree (superficial)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Second degree (partial thickness)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Third degree (full thickness)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Fourth degree (deep full thickness)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lastRenderedPageBreak/>
        <w:t>21. An 18-year-old man presents after being cut with a machete. He has a tight dressing wrapped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around his cut arm that is soaked in blood. As you remove the dressing the wound starts to bleed a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lot. What is your first step to control the bleeding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Begin a blood transfus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Transfer rapidly to a referral facility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pply direct pressure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pply a tourniquet</w:t>
      </w: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2. You are taking care of a 20-year-old man who complained of a very severe headache and is now very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sleepy and confused. You are concerned for possible bleeding in the brain and are arranging transfer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to a referral facility. Which of these will be the most helpful while awaiting transfer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Administer aspiri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Elevate the head of the bed to 30 degree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Lay the patient flat at all times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Administer antibiotics</w:t>
      </w: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3. A 5-year-old child is brought into clinic by her mother for cough and difficulty breathing. She has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chest in</w:t>
      </w:r>
      <w:r w:rsidR="00C21993">
        <w:rPr>
          <w:rFonts w:cstheme="minorHAnsi"/>
        </w:rPr>
        <w:t>-</w:t>
      </w:r>
      <w:r w:rsidRPr="001C4BE6">
        <w:rPr>
          <w:rFonts w:cstheme="minorHAnsi"/>
        </w:rPr>
        <w:t>drawing and wheezing on exam and her vital signs are as follows: blood pressure 110/80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mmHg, heart rate 120 beats per minute, respiratory rate 28 breaths per minute. What medication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would you give her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Naloxon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Salbutamol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Aspirin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d. Glucose</w:t>
      </w: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4. A 5-year-old girl fell from a tree. The mother runs in and gives you the child to look after. The child is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unconscious and blue. The first thing you assess is: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The appropriate location to perform a needle decompression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Whether the breathing is adequate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Signs of allergic reaction</w:t>
      </w:r>
    </w:p>
    <w:p w:rsid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 xml:space="preserve">d. Airway with cervical spine </w:t>
      </w:r>
      <w:r w:rsidR="00C21993" w:rsidRPr="001C4BE6">
        <w:rPr>
          <w:rFonts w:cstheme="minorHAnsi"/>
        </w:rPr>
        <w:t>immobilization</w:t>
      </w:r>
    </w:p>
    <w:p w:rsidR="00C21993" w:rsidRPr="001C4BE6" w:rsidRDefault="00C21993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25. She states that the child has had a lot of thin, rice-water diarrhea over the past 24 hours and she is</w:t>
      </w:r>
      <w:r w:rsidR="00C21993">
        <w:rPr>
          <w:rFonts w:cstheme="minorHAnsi"/>
        </w:rPr>
        <w:t xml:space="preserve"> </w:t>
      </w:r>
      <w:r w:rsidRPr="001C4BE6">
        <w:rPr>
          <w:rFonts w:cstheme="minorHAnsi"/>
        </w:rPr>
        <w:t>worried about cholera. What do you do first?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a. Start an intravenous line and administer a fluid bolu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b. Wash your hands and wear gloves</w:t>
      </w:r>
    </w:p>
    <w:p w:rsidR="001C4BE6" w:rsidRPr="001C4BE6" w:rsidRDefault="001C4BE6" w:rsidP="00C2199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 w:rsidRPr="001C4BE6">
        <w:rPr>
          <w:rFonts w:cstheme="minorHAnsi"/>
        </w:rPr>
        <w:t>c. Listen to lung sounds</w:t>
      </w:r>
    </w:p>
    <w:p w:rsidR="001C4BE6" w:rsidRPr="001C4BE6" w:rsidRDefault="001C4BE6" w:rsidP="00C21993">
      <w:pPr>
        <w:jc w:val="both"/>
        <w:rPr>
          <w:rFonts w:cstheme="minorHAnsi"/>
        </w:rPr>
      </w:pPr>
      <w:r w:rsidRPr="001C4BE6">
        <w:rPr>
          <w:rFonts w:cstheme="minorHAnsi"/>
        </w:rPr>
        <w:t>d. Provide antibiotics</w:t>
      </w:r>
    </w:p>
    <w:sectPr w:rsidR="001C4BE6" w:rsidRPr="001C4BE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293" w:rsidRDefault="00420293" w:rsidP="00C0308E">
      <w:pPr>
        <w:spacing w:after="0" w:line="240" w:lineRule="auto"/>
      </w:pPr>
      <w:r>
        <w:separator/>
      </w:r>
    </w:p>
  </w:endnote>
  <w:endnote w:type="continuationSeparator" w:id="0">
    <w:p w:rsidR="00420293" w:rsidRDefault="00420293" w:rsidP="00C03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308E" w:rsidRDefault="00C0308E" w:rsidP="00C0308E">
    <w:pPr>
      <w:autoSpaceDE w:val="0"/>
      <w:autoSpaceDN w:val="0"/>
      <w:adjustRightInd w:val="0"/>
      <w:spacing w:after="0" w:line="240" w:lineRule="auto"/>
      <w:rPr>
        <w:rFonts w:ascii="ArialMT" w:cs="ArialMT"/>
      </w:rPr>
    </w:pPr>
  </w:p>
  <w:p w:rsidR="00C0308E" w:rsidRDefault="00C0308E" w:rsidP="00C0308E">
    <w:pPr>
      <w:autoSpaceDE w:val="0"/>
      <w:autoSpaceDN w:val="0"/>
      <w:adjustRightInd w:val="0"/>
      <w:spacing w:after="0" w:line="240" w:lineRule="auto"/>
      <w:rPr>
        <w:rFonts w:ascii="ArialMT" w:cs="ArialMT"/>
        <w:sz w:val="16"/>
        <w:szCs w:val="16"/>
      </w:rPr>
    </w:pPr>
    <w:r>
      <w:rPr>
        <w:rFonts w:ascii="ArialMT" w:cs="ArialMT"/>
        <w:sz w:val="16"/>
        <w:szCs w:val="16"/>
      </w:rPr>
      <w:t xml:space="preserve">WHO Basic Emergency Care Course Pre-Course </w:t>
    </w:r>
    <w:r>
      <w:rPr>
        <w:rFonts w:ascii="ArialMT" w:cs="ArialMT"/>
        <w:sz w:val="16"/>
        <w:szCs w:val="16"/>
      </w:rPr>
      <w:t xml:space="preserve">and Post-Course </w:t>
    </w:r>
    <w:r>
      <w:rPr>
        <w:rFonts w:ascii="ArialMT" w:cs="ArialMT"/>
        <w:sz w:val="16"/>
        <w:szCs w:val="16"/>
      </w:rPr>
      <w:t>MCQ</w:t>
    </w:r>
  </w:p>
  <w:p w:rsidR="00C0308E" w:rsidRDefault="00C03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293" w:rsidRDefault="00420293" w:rsidP="00C0308E">
      <w:pPr>
        <w:spacing w:after="0" w:line="240" w:lineRule="auto"/>
      </w:pPr>
      <w:r>
        <w:separator/>
      </w:r>
    </w:p>
  </w:footnote>
  <w:footnote w:type="continuationSeparator" w:id="0">
    <w:p w:rsidR="00420293" w:rsidRDefault="00420293" w:rsidP="00C03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3E3AEC"/>
    <w:multiLevelType w:val="hybridMultilevel"/>
    <w:tmpl w:val="5FBAE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08E"/>
    <w:rsid w:val="000A4FB4"/>
    <w:rsid w:val="001C4BE6"/>
    <w:rsid w:val="00234D84"/>
    <w:rsid w:val="00420293"/>
    <w:rsid w:val="00A21676"/>
    <w:rsid w:val="00C0308E"/>
    <w:rsid w:val="00C2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05BD4"/>
  <w15:chartTrackingRefBased/>
  <w15:docId w15:val="{8BB80E2E-853A-428D-8BFE-22033711E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0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08E"/>
  </w:style>
  <w:style w:type="paragraph" w:styleId="Footer">
    <w:name w:val="footer"/>
    <w:basedOn w:val="Normal"/>
    <w:link w:val="FooterChar"/>
    <w:uiPriority w:val="99"/>
    <w:unhideWhenUsed/>
    <w:rsid w:val="00C03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957</Words>
  <Characters>1685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David Khongo</dc:creator>
  <cp:keywords/>
  <dc:description/>
  <cp:lastModifiedBy>Brown David Khongo</cp:lastModifiedBy>
  <cp:revision>4</cp:revision>
  <dcterms:created xsi:type="dcterms:W3CDTF">2021-07-16T15:07:00Z</dcterms:created>
  <dcterms:modified xsi:type="dcterms:W3CDTF">2021-07-16T15:42:00Z</dcterms:modified>
</cp:coreProperties>
</file>